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t>Supplementary Materials:Funnel Plots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Figure S1.mRS≤1 at 90 days</w:t>
      </w:r>
      <w:bookmarkStart w:id="0" w:name="_GoBack"/>
      <w:bookmarkEnd w:id="0"/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453255" cy="2968625"/>
            <wp:effectExtent l="0" t="0" r="17145" b="3175"/>
            <wp:docPr id="3" name="图片 3" descr="Funnel plot  mRS≤1 at 90 da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 mRS≤1 at 90 day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325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t>Figure S2.mRS≤2 at 90 days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9230" cy="3512820"/>
            <wp:effectExtent l="0" t="0" r="13970" b="17780"/>
            <wp:docPr id="4" name="图片 4" descr="Funnel plot of mRS≤2 at 90 days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of mRS≤2 at 90 days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igure S3.</w:t>
      </w:r>
      <w:r>
        <w:rPr>
          <w:rFonts w:hint="default"/>
          <w:lang w:val="en-US"/>
        </w:rPr>
        <w:t>90 day mortality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9230" cy="3512820"/>
            <wp:effectExtent l="0" t="0" r="13970" b="17780"/>
            <wp:docPr id="5" name="图片 5" descr="Funnel plot of 90-day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of 90-day morta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igure S4.</w:t>
      </w:r>
      <w:r>
        <w:rPr>
          <w:rFonts w:hint="default"/>
          <w:lang w:val="en-US"/>
        </w:rPr>
        <w:t>Symptomatic intracranial bleeding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9230" cy="3512820"/>
            <wp:effectExtent l="0" t="0" r="13970" b="17780"/>
            <wp:docPr id="6" name="图片 6" descr="Symptomatic intracranial bleeding funne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ymptomatic intracranial bleeding funnel figu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BB9D17"/>
    <w:rsid w:val="57BB9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23:06:00Z</dcterms:created>
  <dc:creator>a123</dc:creator>
  <cp:lastModifiedBy>a123</cp:lastModifiedBy>
  <dcterms:modified xsi:type="dcterms:W3CDTF">2024-12-18T00:3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11F7905C42D8B8271936167AB54B93C_41</vt:lpwstr>
  </property>
</Properties>
</file>